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180" w:type="dxa"/>
        <w:tblLook w:val="04A0" w:firstRow="1" w:lastRow="0" w:firstColumn="1" w:lastColumn="0" w:noHBand="0" w:noVBand="1"/>
      </w:tblPr>
      <w:tblGrid>
        <w:gridCol w:w="4180"/>
      </w:tblGrid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bookmarkStart w:id="0" w:name="_GoBack"/>
            <w:r w:rsidRPr="0058441E">
              <w:rPr>
                <w:rFonts w:ascii="Calibri" w:eastAsia="Times New Roman" w:hAnsi="Calibri" w:cs="Times New Roman"/>
                <w:b/>
                <w:color w:val="000000"/>
              </w:rPr>
              <w:t>Supplementary Table 2</w:t>
            </w:r>
            <w:bookmarkEnd w:id="0"/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X189065/Egypt/Giza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006588/Egypt/Ismailia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312807/Egypt/Ismailia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202923/Egypt/Ismailia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534492/Iran/200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152953/Iran/200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898847/Ir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898856/Ir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898858/Ir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898860/Ir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85/Iran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86/Iran/199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73/Israel/199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81/Israel/199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88/Israel/199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89/Israel/199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90/Israel/199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92797/Iraq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F969755/Iraq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R828813/Nigeri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594074/Morocco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867541/Ethiopia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M089831/China/Henan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FJ905304/China/Tibet/2007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217850/China/Tibet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X033350/Indi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Dehli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6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R261605/Indi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Tamil_Nadu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70355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India_Tamil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Nadu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P260624/China/Beijing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R140086/Indi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Izatnagar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199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Turkey/AJ849636/200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Turkey/NC006383/200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U987612/Turkey/NIGDE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U987610/Turkey/AKSARAY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U325492/Turkey/ANTALYA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U325487/Turkey/ANTALYA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797012/Turkey/IST05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519908/Turkey/ADANA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519909/Turkey/AGRI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519912/Turkey/IZMIR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519916/Turkey/KAHRAMANMARAS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519922/Turkey/KOCAELI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lastRenderedPageBreak/>
              <w:t>JQ519935/Turkey/MANISA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519957/Turkey/SIVAS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388623/Turkey/ANTALYA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388654/Turkey/HATAY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388664/Turkey/KAHRAMANMARAS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GQ122190/India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GQ122186/India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120058/India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120059/India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M105872/India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668665/Indi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668666/Indi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668670/Indi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00262/India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647694/India/199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632530/India/2007partial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cds</w:t>
            </w:r>
            <w:proofErr w:type="spellEnd"/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632532/India/2007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DQ840177/India/199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89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0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1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2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3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4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6/Bangladesh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7/Bangladesh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8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9/Bangladesh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220412/Bangladesh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612706/Bangladesh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612707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Q612709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F276436/Bangladesh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61/Bangladesh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PPRV/Algeria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08044/Nigeria/OY/Goat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08043/Nigeria/NI/Goat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08042/Nigeria/LA/Goat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08041/Nigeria/BA/Goat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08040/Nigeria/KN/Goat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908039/Nigeria/SO/Sheep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479428/Nigeria/IM21/Goat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479416/Nigeria/TR9/Goat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lastRenderedPageBreak/>
              <w:t>KF479410/Nigeria/TR3/Sheep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479408/Nigeria/TR1/Goat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483659/Mauritania/5/Sheep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202924/Egypt/Goat/Nov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594074/Morocco/Goat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60/Cameroon/Goat/1997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398126/Eritre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Gahitelay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398127/Eritre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May_Harish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398129/Eritrea/Goat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398128/Eritre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Hukum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Goat/200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398130/Eritre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Gulee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X079994/Gabon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Aboumi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23/Morocco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FJ547095/Nigeria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17/Sudan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AlAzaz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42/Sudan/Atbara/Camel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22/Sudan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AbudelaiqKSUD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31/Sudan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EdDamar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21/Sudan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SobaKhartoum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45/Sudan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Rabak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HQ131932/Sudan/Dongola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124729/Nigeria/Plateau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P793696/Algeria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M068121/Tunisia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Sidi-Bouzid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F672746/Tanzania/Goat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692540/Benin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P319027/China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Oman_KJ867544_198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UAE_KJ867545_1986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Uganda_KJ867543_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enya_KM463083_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Ethiopia_KJ867540_199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Ivory_Coast_EU267273_198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Senegal_KP789375_196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Nigeria_KR828814_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enin_KR781449_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Senegal_KM212177_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Liberia_KU236379_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Ivory_Coast_KR781451_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Nigeria_EU267274_1976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enin_KR781450_196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Nigeria_KR828813_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Morocco_KC594074_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lastRenderedPageBreak/>
              <w:t>KY197740/Morocco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668665/India/Tripur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668666India/Tripur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668667/India/Tripura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8/Bangladesh/Din/FS9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9/Bangladesh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T253999/Bangladesh/Din/FS6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14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15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17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18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19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1/Pakistan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2/Pakist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3/Pakist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4/Pakist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6/Pakistan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7/Pakistan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8/Pakistan/2008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39/Pakistan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398340/Pakistan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191631/Pakistan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191632/Pakistan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191633/Pakistan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191637/Pakistan/2011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49964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07867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07875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07876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07885.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C207884/Pakistan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009673/Pakist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29/Bangladesh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29/Bangladesh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Ker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0/Bangladesh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0/Bangladesh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Ker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1/Bangladesh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1/Bangladesh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Mymensingh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2/Bangladesh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2/Bangladesh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Mymensingh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09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3/Bangladesh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KJ508833/Bangladesh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Mymensingh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JN009674/Pakistan/2010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lastRenderedPageBreak/>
              <w:t>Bangladesh/B170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Bhol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2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167/Sylhet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174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Bhol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147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Gangi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3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70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Sirajgonj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4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53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Savar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 xml:space="preserve"> 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54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Savar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 xml:space="preserve"> 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51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Chuadang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52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Chuadang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27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Munsigonj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2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Nihkanchari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19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Nihkanchari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5</w:t>
            </w:r>
          </w:p>
        </w:tc>
      </w:tr>
      <w:tr w:rsidR="0058441E" w:rsidRPr="0058441E" w:rsidTr="0058441E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41E" w:rsidRPr="0058441E" w:rsidRDefault="0058441E" w:rsidP="005844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8441E">
              <w:rPr>
                <w:rFonts w:ascii="Calibri" w:eastAsia="Times New Roman" w:hAnsi="Calibri" w:cs="Times New Roman"/>
                <w:color w:val="000000"/>
              </w:rPr>
              <w:t>Bangladesh/B40/</w:t>
            </w:r>
            <w:proofErr w:type="spellStart"/>
            <w:r w:rsidRPr="0058441E">
              <w:rPr>
                <w:rFonts w:ascii="Calibri" w:eastAsia="Times New Roman" w:hAnsi="Calibri" w:cs="Times New Roman"/>
                <w:color w:val="000000"/>
              </w:rPr>
              <w:t>Chuadanga</w:t>
            </w:r>
            <w:proofErr w:type="spellEnd"/>
            <w:r w:rsidRPr="0058441E">
              <w:rPr>
                <w:rFonts w:ascii="Calibri" w:eastAsia="Times New Roman" w:hAnsi="Calibri" w:cs="Times New Roman"/>
                <w:color w:val="000000"/>
              </w:rPr>
              <w:t>/2015</w:t>
            </w:r>
          </w:p>
        </w:tc>
      </w:tr>
    </w:tbl>
    <w:p w:rsidR="00F71FC3" w:rsidRDefault="00F71FC3"/>
    <w:sectPr w:rsidR="00F7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41E"/>
    <w:rsid w:val="0058441E"/>
    <w:rsid w:val="00F7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E1C86E-0AB2-4C36-B1A3-D52B9AF8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0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quillo</dc:creator>
  <cp:keywords/>
  <dc:description/>
  <cp:lastModifiedBy>CRonquillo</cp:lastModifiedBy>
  <cp:revision>1</cp:revision>
  <dcterms:created xsi:type="dcterms:W3CDTF">2018-02-05T10:01:00Z</dcterms:created>
  <dcterms:modified xsi:type="dcterms:W3CDTF">2018-02-05T10:02:00Z</dcterms:modified>
</cp:coreProperties>
</file>